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920"/>
        <w:gridCol w:w="1944"/>
        <w:gridCol w:w="1701"/>
      </w:tblGrid>
      <w:tr>
        <w:trPr>
          <w:trHeight w:val="26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2: PCR and sequencing primer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 </w:t>
            </w:r>
            <w:r>
              <w:rPr>
                <w:rFonts w:cs="Arial" w:ascii="Arial" w:hAnsi="Arial"/>
                <w:sz w:val="20"/>
                <w:szCs w:val="20"/>
              </w:rPr>
              <w:t>mtDNA PCR primers*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5'-3'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4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rt position (bp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d. size (bp)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CACGACTCCATAAAC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1F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6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TCCAATTAAAATTTCTATCTC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1R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6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AGCGTCTGGCCTACAC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2F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5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CCCAACCTAAATTGC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2R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5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CGGGAATACCACAAT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3F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6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AGGACCTGCTGCATA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3R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ACCCCTAGCCATGAT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4F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0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GGCTATTCAGCCTATG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4R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0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CCTATATCCATCCTATATC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5F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2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GCCCCCAATTATGAT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5R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8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CTTTGAGCCTCCTCAT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6F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CTGGGTAGTCAGAGTATC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6R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6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CACTGATTCCCTTTA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7F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0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TTTCATTAAGGAGAGGT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7R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08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GGATCTAACCACAGCT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8F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9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GTATCGTAGTCCTTTTT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8R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91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TTCACTATAACTCAATAGCCCTA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9F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2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CTAAGCATAGTAGCGATG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9R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17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CTAGAATGAACCGAA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10F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2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GCTACGATAACCAGTG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10R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05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CTGACCAATTTCATAG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11F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7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ACTCCTTCTCAACCA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11R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2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TTTTGTCACGTGGTC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12F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8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AGTCCTTGTGAGGTAAGG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12R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16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AGTGTATTTGCAGGGT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13F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0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GTGCATATAGCGGATA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13R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37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GGAACTTCGGATCCT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14F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8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TCAGCTTTGGGTGCTG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14R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41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TTATCGAAAACAACCTTC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15F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5</w:t>
            </w:r>
          </w:p>
        </w:tc>
      </w:tr>
      <w:tr>
        <w:trPr>
          <w:trHeight w:val="260" w:hRule="atLeast"/>
        </w:trPr>
        <w:tc>
          <w:tcPr>
            <w:tcW w:w="3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CTTGATACCTGCTCCT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15R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852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PCRprimers: PpXF-PpXR</w:t>
            </w:r>
          </w:p>
        </w:tc>
      </w:tr>
    </w:tbl>
    <w:p>
      <w:pPr>
        <w:pStyle w:val="Normal"/>
        <w:spacing w:lineRule="auto" w:line="360"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753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9"/>
        <w:gridCol w:w="1591"/>
        <w:gridCol w:w="1953"/>
      </w:tblGrid>
      <w:tr>
        <w:trPr>
          <w:trHeight w:val="280" w:hRule="atLeast"/>
        </w:trPr>
        <w:tc>
          <w:tcPr>
            <w:tcW w:w="398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B </w:t>
            </w:r>
            <w:r>
              <w:rPr>
                <w:rFonts w:cs="Arial" w:ascii="Arial" w:hAnsi="Arial"/>
                <w:sz w:val="20"/>
                <w:szCs w:val="20"/>
              </w:rPr>
              <w:t>mtDNA sequencing primers (internal)^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1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 5'-3'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rt position (bp)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TAAGCATAGTGGGGT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1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519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CGTAAAAAGCTACAGTTATC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TTCATGGCCCTATTC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898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AAGAAATGGGCTAC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1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770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GATTCTAAGAAGCTGTACC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2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553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AACGAGCCTGGTGAT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2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0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TGTGTTTGCCGAGTTCC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2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915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AACGGATAGACCACTG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2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772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CTTACATCCCTTGTCC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3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2582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GCAGCTATTAAGGGTTC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3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8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AGGGGAATTCACATAG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3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3017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CGCAGACGCAGTAAA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3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2890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ATACTTGCGGTGATA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4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3692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TCATACCAGAACTCTACTCTAT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4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2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TATGGCTCGTGGATTG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4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4077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TACTAATAAAACCCCCT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4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3906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GTGCTATATGTGAGTCG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5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4816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CTGGCTTCATCCCCAA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5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4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GGAGAAGGTAGATTGA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5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5190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CCTCTAAGGGCTGCA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5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5030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GTACAGGCAGGGATAG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6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5957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TCCGTTGACCTTACA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6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9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GTTGGAATAGCGATA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6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6300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GAGCCTTTCGGTTATATAGG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6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6141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TTGCGTCCTGTAATCC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7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7075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AATCGAACCCCCTA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7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0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ATCATTGGTGGCCTATTG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7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7351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CGCCATTATCCTAATCC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7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7238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TCAGGTTCGTCCCTTT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8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8171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CCCTCAATAATAGGTC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8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4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AGCCCCTCCAATCAAA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8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8498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ACTTTCTACCCCAAGG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8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8340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GTAATCCGTGAAATCC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9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9266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AACATATACTTCAAGCCTT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9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0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TAGGGGCTTGTCTTGTC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9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9609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GATCAACCTGGAAAGA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9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9473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GGGCAGAAGTCATGTTG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10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0428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CCTTACATGAATATCAA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0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38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AGGAGTTTGGCAGAGG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0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0775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TCCGACCCTGATCAT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10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0580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CACGTTGTGTGGTGAT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11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1456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CACAAATCTGGCTCTC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1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91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GAGTTGCACCAATTTT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1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1772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CTTACCGAAAAAGTACTGC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11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1641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TGAAAGCGGATAAGA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12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2575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CTACCGGTAAATCTGC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2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35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GAGGCTTCCGATAAT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2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2918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TGCACTCACGCATTT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12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2764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GGGACTTGGTTGGTGG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13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3668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GTCTCATCAAACTCTATTTCC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3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21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TATGGTGGGCTTGTGCT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3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4034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ACCTCAGGGTATTGCTC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13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3864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TCCGGTTTCGTGTAGA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14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4800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TCCCTTATATCGGAAC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4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39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GTGGAGGAGTGGAATG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4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5112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TACACCCCTGCAAACC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14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4948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GATGCATGACACCAC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15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5919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AGCCCATGATCACAC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5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76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TTGGCGGGACATAAAT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15R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6329</w:t>
            </w:r>
          </w:p>
        </w:tc>
      </w:tr>
      <w:tr>
        <w:trPr>
          <w:trHeight w:val="260" w:hRule="atLeast"/>
        </w:trPr>
        <w:tc>
          <w:tcPr>
            <w:tcW w:w="398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CGCGTAAGACATTAAG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_Pp15F</w:t>
            </w:r>
          </w:p>
        </w:tc>
        <w:tc>
          <w:tcPr>
            <w:tcW w:w="1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6234</w:t>
            </w:r>
          </w:p>
        </w:tc>
      </w:tr>
      <w:tr>
        <w:trPr>
          <w:trHeight w:val="280" w:hRule="atLeast"/>
        </w:trPr>
        <w:tc>
          <w:tcPr>
            <w:tcW w:w="7533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^Sequencing primers: PpXF-S_PpXR, SpXF-SpXR, S_PpXF-PpXR</w:t>
            </w:r>
          </w:p>
        </w:tc>
      </w:tr>
    </w:tbl>
    <w:p>
      <w:pPr>
        <w:pStyle w:val="Normal"/>
        <w:spacing w:lineRule="auto" w:line="360"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LineNumbering">
    <w:name w:val="Line Number"/>
    <w:basedOn w:val="Standardstycketeckensnitt"/>
    <w:rPr/>
  </w:style>
  <w:style w:type="character" w:styleId="Kommentarsreferens">
    <w:name w:val="Kommentarsreferens"/>
    <w:basedOn w:val="Standardstycketeckensnitt"/>
    <w:qFormat/>
    <w:rPr>
      <w:sz w:val="18"/>
      <w:szCs w:val="18"/>
    </w:rPr>
  </w:style>
  <w:style w:type="character" w:styleId="KommentarerChar">
    <w:name w:val="Kommentarer Char"/>
    <w:basedOn w:val="Standardstycketeckensnitt"/>
    <w:qFormat/>
    <w:rPr>
      <w:rFonts w:ascii="Cambria" w:hAnsi="Cambria" w:eastAsia="Cambria" w:cs="Times New Roman"/>
    </w:rPr>
  </w:style>
  <w:style w:type="character" w:styleId="KommentarsmneChar">
    <w:name w:val="Kommentarsämne Char"/>
    <w:basedOn w:val="KommentarerChar"/>
    <w:qFormat/>
    <w:rPr>
      <w:b/>
      <w:bCs/>
      <w:sz w:val="20"/>
      <w:szCs w:val="20"/>
    </w:rPr>
  </w:style>
  <w:style w:type="character" w:styleId="BallongtextChar">
    <w:name w:val="Ballongtext Char"/>
    <w:basedOn w:val="Standardstycketeckensnit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/>
  </w:style>
  <w:style w:type="paragraph" w:styleId="Kommentarsmne">
    <w:name w:val="Kommentarsämne"/>
    <w:basedOn w:val="Kommentarer"/>
    <w:next w:val="Kommentarer"/>
    <w:qFormat/>
    <w:pPr/>
    <w:rPr>
      <w:b/>
      <w:bCs/>
      <w:sz w:val="20"/>
      <w:szCs w:val="20"/>
    </w:rPr>
  </w:style>
  <w:style w:type="paragraph" w:styleId="Ballongtext">
    <w:name w:val="Ballong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22:22:00Z</dcterms:created>
  <dc:creator>Izabella Baranowska</dc:creator>
  <dc:description/>
  <dc:language>en-US</dc:language>
  <cp:lastModifiedBy>Leif Andersson</cp:lastModifiedBy>
  <dcterms:modified xsi:type="dcterms:W3CDTF">2009-03-24T22:22:00Z</dcterms:modified>
  <cp:revision>2</cp:revision>
  <dc:subject/>
  <dc:title/>
</cp:coreProperties>
</file>